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A74FC3" w:rsidRDefault="003D7699" w:rsidP="00A74FC3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0"/>
        <w:gridCol w:w="2484"/>
        <w:gridCol w:w="1260"/>
        <w:gridCol w:w="854"/>
        <w:gridCol w:w="854"/>
        <w:gridCol w:w="854"/>
      </w:tblGrid>
      <w:tr w:rsidR="0065643F" w:rsidRPr="0065643F" w:rsidTr="0065643F">
        <w:trPr>
          <w:trHeight w:val="300"/>
        </w:trPr>
        <w:tc>
          <w:tcPr>
            <w:tcW w:w="121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158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hway_definition</w:t>
            </w:r>
          </w:p>
        </w:tc>
        <w:tc>
          <w:tcPr>
            <w:tcW w:w="80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O_name</w:t>
            </w:r>
          </w:p>
        </w:tc>
        <w:tc>
          <w:tcPr>
            <w:tcW w:w="1398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PKM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5643F" w:rsidRPr="0065643F" w:rsidRDefault="0065643F" w:rsidP="006564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8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5643F" w:rsidRPr="0065643F" w:rsidRDefault="0065643F" w:rsidP="006564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65643F" w:rsidRPr="0065643F" w:rsidRDefault="0065643F" w:rsidP="006564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K</w:t>
            </w: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2h</w:t>
            </w:r>
          </w:p>
        </w:tc>
        <w:tc>
          <w:tcPr>
            <w:tcW w:w="46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_6h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358_c3_g4</w:t>
            </w:r>
          </w:p>
        </w:tc>
        <w:tc>
          <w:tcPr>
            <w:tcW w:w="158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2G, SPLA2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6667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4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6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893_c1_g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D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4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794_c1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X2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091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X2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70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2.73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7.96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1294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X2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3.9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2.31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3.4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634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O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85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39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210_c1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OC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1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05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5.90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210_c1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OC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17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.31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872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4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700_c1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3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872_c0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970_c5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3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9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.22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748_c3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2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15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828_c0_g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18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828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4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0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325_c4_g4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13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4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8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3748_c3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54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9.25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8.95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495_c3_g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CL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1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804_c2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CL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28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6.91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.22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495_c3_g8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CL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37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9.89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.16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1016_c0_g6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CL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017_c1_g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FP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9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89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.99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183_c0_g6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95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46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9_c1_g8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9_c0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702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9_c1_g4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183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9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6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919_c1_g1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6358_c3_g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MT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39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.2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5.23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4551_c3_g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MT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0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36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0210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MT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9992_c0_g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MT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2088_c0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4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723_c0_g7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72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4.61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24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977_c1_g2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.60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0.25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3.06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5678_c2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Z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5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2.42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9.81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146_c1_g3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Z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6667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1.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.32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887_c1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Z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3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0.92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9.3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50312_c0_g4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Z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16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75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06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7882_c0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C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.67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753333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RINITY_DN48847_c1_g1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C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2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46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146667</w:t>
            </w:r>
          </w:p>
        </w:tc>
      </w:tr>
      <w:tr w:rsidR="0065643F" w:rsidRPr="0065643F" w:rsidTr="0065643F">
        <w:trPr>
          <w:trHeight w:val="300"/>
        </w:trPr>
        <w:tc>
          <w:tcPr>
            <w:tcW w:w="1212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NITY_DN48847_c1_g5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-signaling pathway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C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56333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5643F" w:rsidRPr="0065643F" w:rsidRDefault="0065643F" w:rsidP="006564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5643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76667</w:t>
            </w:r>
          </w:p>
        </w:tc>
      </w:tr>
    </w:tbl>
    <w:p w:rsidR="0065643F" w:rsidRDefault="0065643F"/>
    <w:sectPr w:rsidR="00656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502"/>
    <w:rsid w:val="0024445C"/>
    <w:rsid w:val="003D7699"/>
    <w:rsid w:val="0065643F"/>
    <w:rsid w:val="00A74FC3"/>
    <w:rsid w:val="00EA0502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6FE7C-190C-4643-ADAB-FF6A310D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36:00Z</dcterms:created>
  <dcterms:modified xsi:type="dcterms:W3CDTF">2020-06-24T14:07:00Z</dcterms:modified>
</cp:coreProperties>
</file>